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625" w:rsidRDefault="00F41625" w:rsidP="00F416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76410">
        <w:rPr>
          <w:rFonts w:ascii="Times New Roman" w:hAnsi="Times New Roman" w:cs="Times New Roman"/>
          <w:b/>
          <w:sz w:val="24"/>
          <w:szCs w:val="24"/>
        </w:rPr>
        <w:t>S</w:t>
      </w:r>
      <w:r w:rsidR="00D276D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6743B">
        <w:rPr>
          <w:rFonts w:ascii="Times New Roman" w:hAnsi="Times New Roman" w:cs="Times New Roman"/>
          <w:sz w:val="24"/>
          <w:szCs w:val="24"/>
        </w:rPr>
        <w:t xml:space="preserve"> Correlations between </w:t>
      </w:r>
      <w:r>
        <w:rPr>
          <w:rFonts w:ascii="Times New Roman" w:hAnsi="Times New Roman" w:cs="Times New Roman"/>
          <w:sz w:val="24"/>
          <w:szCs w:val="24"/>
        </w:rPr>
        <w:t xml:space="preserve">the traits measured in the </w:t>
      </w:r>
      <w:r w:rsidR="00B40640">
        <w:rPr>
          <w:rFonts w:ascii="Times New Roman" w:hAnsi="Times New Roman" w:cs="Times New Roman"/>
          <w:sz w:val="24"/>
          <w:szCs w:val="24"/>
        </w:rPr>
        <w:t>MP3</w:t>
      </w:r>
      <w:r>
        <w:rPr>
          <w:rFonts w:ascii="Times New Roman" w:hAnsi="Times New Roman" w:cs="Times New Roman"/>
          <w:sz w:val="24"/>
          <w:szCs w:val="24"/>
        </w:rPr>
        <w:t xml:space="preserve"> diversity panel, including protein, fat,</w:t>
      </w:r>
      <w:r w:rsidRPr="00E6743B">
        <w:rPr>
          <w:rFonts w:ascii="Times New Roman" w:hAnsi="Times New Roman" w:cs="Times New Roman"/>
          <w:sz w:val="24"/>
          <w:szCs w:val="24"/>
        </w:rPr>
        <w:t xml:space="preserve"> and f</w:t>
      </w:r>
      <w:r>
        <w:rPr>
          <w:rFonts w:ascii="Times New Roman" w:hAnsi="Times New Roman" w:cs="Times New Roman"/>
          <w:sz w:val="24"/>
          <w:szCs w:val="24"/>
        </w:rPr>
        <w:t>lower color</w:t>
      </w:r>
      <w:r w:rsidR="00776410">
        <w:rPr>
          <w:rFonts w:ascii="Times New Roman" w:hAnsi="Times New Roman" w:cs="Times New Roman"/>
          <w:sz w:val="24"/>
          <w:szCs w:val="24"/>
        </w:rPr>
        <w:t xml:space="preserve"> before using the flower color as a</w:t>
      </w:r>
      <w:r w:rsidR="00B40640">
        <w:rPr>
          <w:rFonts w:ascii="Times New Roman" w:hAnsi="Times New Roman" w:cs="Times New Roman"/>
          <w:sz w:val="24"/>
          <w:szCs w:val="24"/>
        </w:rPr>
        <w:t xml:space="preserve"> fixed effect</w:t>
      </w:r>
      <w:r w:rsidRPr="00E674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793" w:type="dxa"/>
        <w:tblLook w:val="04A0" w:firstRow="1" w:lastRow="0" w:firstColumn="1" w:lastColumn="0" w:noHBand="0" w:noVBand="1"/>
      </w:tblPr>
      <w:tblGrid>
        <w:gridCol w:w="1496"/>
        <w:gridCol w:w="794"/>
        <w:gridCol w:w="794"/>
        <w:gridCol w:w="931"/>
        <w:gridCol w:w="832"/>
        <w:gridCol w:w="766"/>
        <w:gridCol w:w="766"/>
        <w:gridCol w:w="766"/>
        <w:gridCol w:w="865"/>
        <w:gridCol w:w="783"/>
      </w:tblGrid>
      <w:tr w:rsidR="00F41625" w:rsidRPr="00EF08B6" w:rsidTr="00776410">
        <w:trPr>
          <w:trHeight w:val="224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MY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Y1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Y2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Y2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MY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Y1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Y2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Y2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er Color</w:t>
            </w:r>
          </w:p>
        </w:tc>
      </w:tr>
      <w:tr w:rsidR="00F41625" w:rsidRPr="00EF08B6" w:rsidTr="00776410">
        <w:trPr>
          <w:trHeight w:val="224"/>
        </w:trPr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MY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41625" w:rsidRPr="00EF08B6" w:rsidTr="00776410">
        <w:trPr>
          <w:trHeight w:val="22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Y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F4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41625" w:rsidRPr="00EF08B6" w:rsidTr="00776410">
        <w:trPr>
          <w:trHeight w:val="22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Y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41625" w:rsidRPr="00EF08B6" w:rsidTr="00776410">
        <w:trPr>
          <w:trHeight w:val="22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Y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41625" w:rsidRPr="00EF08B6" w:rsidTr="00776410">
        <w:trPr>
          <w:trHeight w:val="22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M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F4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776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41625" w:rsidRPr="00EF08B6" w:rsidTr="00776410">
        <w:trPr>
          <w:trHeight w:val="22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Y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4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8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F4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41625" w:rsidRPr="00EF08B6" w:rsidTr="00776410">
        <w:trPr>
          <w:trHeight w:val="22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Y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F4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776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76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41625" w:rsidRPr="00EF08B6" w:rsidTr="00776410">
        <w:trPr>
          <w:trHeight w:val="224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Y2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1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3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3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41625" w:rsidRPr="00EF08B6" w:rsidTr="00776410">
        <w:trPr>
          <w:trHeight w:val="224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wer Colo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*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F41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*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776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76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776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</w:t>
            </w:r>
            <w:r w:rsidR="00776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76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86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776410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86</w:t>
            </w:r>
            <w:r w:rsidR="00F41625"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625" w:rsidRPr="00EF08B6" w:rsidRDefault="00F41625" w:rsidP="009D2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08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F43C24" w:rsidRPr="004009E4" w:rsidRDefault="00F43C24" w:rsidP="00F43C2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09E4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4009E4">
        <w:rPr>
          <w:rFonts w:ascii="Times New Roman" w:hAnsi="Times New Roman" w:cs="Times New Roman"/>
          <w:sz w:val="20"/>
          <w:szCs w:val="20"/>
        </w:rPr>
        <w:t xml:space="preserve">correlated </w:t>
      </w:r>
      <w:r>
        <w:rPr>
          <w:rFonts w:ascii="Times New Roman" w:hAnsi="Times New Roman" w:cs="Times New Roman"/>
          <w:sz w:val="20"/>
          <w:szCs w:val="20"/>
        </w:rPr>
        <w:t>at</w:t>
      </w:r>
      <w:r w:rsidRPr="004009E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≤</w:t>
      </w:r>
      <w:r w:rsidRPr="004009E4">
        <w:rPr>
          <w:rFonts w:ascii="Times New Roman" w:hAnsi="Times New Roman" w:cs="Times New Roman"/>
          <w:sz w:val="20"/>
          <w:szCs w:val="20"/>
        </w:rPr>
        <w:t>0.01</w:t>
      </w:r>
    </w:p>
    <w:p w:rsidR="00F41625" w:rsidRDefault="00F41625">
      <w:bookmarkStart w:id="0" w:name="_GoBack"/>
      <w:bookmarkEnd w:id="0"/>
    </w:p>
    <w:sectPr w:rsidR="00F416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625"/>
    <w:rsid w:val="00776410"/>
    <w:rsid w:val="00795CA3"/>
    <w:rsid w:val="008F717B"/>
    <w:rsid w:val="00B40640"/>
    <w:rsid w:val="00D276D9"/>
    <w:rsid w:val="00F41625"/>
    <w:rsid w:val="00F4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EC779"/>
  <w15:chartTrackingRefBased/>
  <w15:docId w15:val="{4DD49530-713C-44D4-A9F0-E0C3D837C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62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Uhdre</dc:creator>
  <cp:keywords/>
  <dc:description/>
  <cp:lastModifiedBy>Renan Uhdre</cp:lastModifiedBy>
  <cp:revision>4</cp:revision>
  <dcterms:created xsi:type="dcterms:W3CDTF">2024-01-15T17:13:00Z</dcterms:created>
  <dcterms:modified xsi:type="dcterms:W3CDTF">2024-02-10T22:34:00Z</dcterms:modified>
</cp:coreProperties>
</file>